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705" w:rsidRPr="00B710D4" w:rsidRDefault="00C56BB1" w:rsidP="004047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="00A9459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94591" w:rsidRPr="00B710D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A94591" w:rsidRPr="00B710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7255026"/>
      <w:r w:rsidR="00404705" w:rsidRPr="00B710D4">
        <w:rPr>
          <w:rFonts w:ascii="Times New Roman" w:hAnsi="Times New Roman" w:cs="Times New Roman"/>
          <w:sz w:val="24"/>
          <w:szCs w:val="24"/>
        </w:rPr>
        <w:t xml:space="preserve">Preoperative </w:t>
      </w:r>
      <w:r w:rsidR="00CE7107">
        <w:rPr>
          <w:rFonts w:ascii="Times New Roman" w:hAnsi="Times New Roman" w:cs="Times New Roman"/>
          <w:sz w:val="24"/>
          <w:szCs w:val="24"/>
        </w:rPr>
        <w:t>n</w:t>
      </w:r>
      <w:r w:rsidR="00404705" w:rsidRPr="00B710D4">
        <w:rPr>
          <w:rFonts w:ascii="Times New Roman" w:hAnsi="Times New Roman" w:cs="Times New Roman"/>
          <w:sz w:val="24"/>
          <w:szCs w:val="24"/>
        </w:rPr>
        <w:t>europsychological</w:t>
      </w:r>
      <w:r w:rsidR="00CE7107">
        <w:rPr>
          <w:rFonts w:ascii="Times New Roman" w:hAnsi="Times New Roman" w:cs="Times New Roman"/>
          <w:sz w:val="24"/>
          <w:szCs w:val="24"/>
        </w:rPr>
        <w:t xml:space="preserve"> and wellbeing</w:t>
      </w:r>
      <w:r w:rsidR="00404705" w:rsidRPr="00B710D4">
        <w:rPr>
          <w:rFonts w:ascii="Times New Roman" w:hAnsi="Times New Roman" w:cs="Times New Roman"/>
          <w:sz w:val="24"/>
          <w:szCs w:val="24"/>
        </w:rPr>
        <w:t xml:space="preserve"> test result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20"/>
        <w:gridCol w:w="2070"/>
        <w:gridCol w:w="2284"/>
        <w:gridCol w:w="1298"/>
      </w:tblGrid>
      <w:tr w:rsidR="00404705" w:rsidRPr="00B710D4" w:rsidTr="000221B2">
        <w:tc>
          <w:tcPr>
            <w:tcW w:w="3420" w:type="dxa"/>
            <w:tcBorders>
              <w:top w:val="single" w:sz="18" w:space="0" w:color="auto"/>
              <w:bottom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operatively active</w:t>
            </w:r>
          </w:p>
        </w:tc>
        <w:tc>
          <w:tcPr>
            <w:tcW w:w="2284" w:type="dxa"/>
            <w:tcBorders>
              <w:top w:val="single" w:sz="18" w:space="0" w:color="auto"/>
              <w:bottom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operatively inactive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404705" w:rsidRPr="00B710D4" w:rsidTr="000221B2">
        <w:tc>
          <w:tcPr>
            <w:tcW w:w="3420" w:type="dxa"/>
            <w:tcBorders>
              <w:top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reoperative screening HADS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=75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=2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umber (%)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2.0%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6.7%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6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umber (%)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7%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2.5%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1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D-36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75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23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ysical function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 (58.75-90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 (25-77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ocial function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.25 (62.5 -100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.5 (43.75-81.25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5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ole limitation -physical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 (0-1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(0-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ole limitation – emotional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(33.33-1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(0-66.6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B8532A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0(64-8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(64-8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7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tality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(45-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(35-6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0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in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8.79(67.34-1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7.55(34.88-93.87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0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eral health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(45-7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(40-6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5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ealth changes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(25-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(0-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Q5D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76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24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bility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lfcare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2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sual activities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in and discomfort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5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xiety and depression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2</w:t>
            </w:r>
          </w:p>
        </w:tc>
      </w:tr>
      <w:tr w:rsidR="00404705" w:rsidRPr="00B710D4" w:rsidTr="000221B2">
        <w:trPr>
          <w:trHeight w:val="680"/>
        </w:trPr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ansformed EQ5D score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43 (0.773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070 (0.6510-0.946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ODAS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41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19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1 Understanding and communicating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17 (0-10.4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085 (0-20.8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3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2 Getting around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(0-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 (5-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0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3 Self care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-6.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-6.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1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4 getting along with people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-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-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6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5 life activities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-10.99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 (0-18.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8</w:t>
            </w:r>
          </w:p>
        </w:tc>
      </w:tr>
      <w:tr w:rsidR="00404705" w:rsidRPr="00B710D4" w:rsidTr="000221B2">
        <w:tc>
          <w:tcPr>
            <w:tcW w:w="3420" w:type="dxa"/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6 Participation in society</w:t>
            </w:r>
          </w:p>
        </w:tc>
        <w:tc>
          <w:tcPr>
            <w:tcW w:w="2070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3 (6.25-23.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3 (9.38-21.8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4</w:t>
            </w:r>
          </w:p>
        </w:tc>
      </w:tr>
      <w:tr w:rsidR="00404705" w:rsidRPr="00B710D4" w:rsidTr="000221B2">
        <w:tc>
          <w:tcPr>
            <w:tcW w:w="3420" w:type="dxa"/>
            <w:tcBorders>
              <w:bottom w:val="single" w:sz="18" w:space="0" w:color="auto"/>
            </w:tcBorders>
          </w:tcPr>
          <w:p w:rsidR="00404705" w:rsidRPr="00B710D4" w:rsidRDefault="00404705" w:rsidP="000221B2">
            <w:pPr>
              <w:ind w:left="155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 (3.87-1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84" w:type="dxa"/>
            <w:tcBorders>
              <w:bottom w:val="single" w:sz="18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4 (3.13-16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98" w:type="dxa"/>
            <w:tcBorders>
              <w:bottom w:val="single" w:sz="18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</w:tr>
      <w:tr w:rsidR="00404705" w:rsidRPr="00B710D4" w:rsidTr="000221B2">
        <w:tc>
          <w:tcPr>
            <w:tcW w:w="9072" w:type="dxa"/>
            <w:gridSpan w:val="4"/>
            <w:tcBorders>
              <w:top w:val="single" w:sz="18" w:space="0" w:color="auto"/>
            </w:tcBorders>
          </w:tcPr>
          <w:p w:rsidR="00404705" w:rsidRPr="00B710D4" w:rsidRDefault="00404705" w:rsidP="000221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Data are presented as median (interquartile range), unless otherwise indicated. EQ5D = EuroQol-5D; RAND-36 = Research and Development-36; WHODAS = World Health Organisation, Disability Assessment Schedule.</w:t>
            </w:r>
          </w:p>
        </w:tc>
      </w:tr>
    </w:tbl>
    <w:p w:rsidR="00A94591" w:rsidRPr="00A94591" w:rsidRDefault="00A94591" w:rsidP="00404705">
      <w:pPr>
        <w:spacing w:after="0" w:line="240" w:lineRule="auto"/>
      </w:pPr>
    </w:p>
    <w:sectPr w:rsidR="00A94591" w:rsidRPr="00A94591" w:rsidSect="00787AE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87AEF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14F5E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AEF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5</cp:revision>
  <dcterms:created xsi:type="dcterms:W3CDTF">2020-08-30T20:41:00Z</dcterms:created>
  <dcterms:modified xsi:type="dcterms:W3CDTF">2020-09-29T10:47:00Z</dcterms:modified>
</cp:coreProperties>
</file>